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F3E" w:rsidRDefault="00B26F3E" w:rsidP="00BA69A2">
      <w:pPr>
        <w:spacing w:before="100" w:beforeAutospacing="1"/>
        <w:rPr>
          <w:lang w:val="en-US"/>
        </w:rPr>
      </w:pPr>
    </w:p>
    <w:tbl>
      <w:tblPr>
        <w:tblStyle w:val="TableGrid"/>
        <w:tblW w:w="14095" w:type="dxa"/>
        <w:jc w:val="center"/>
        <w:tblLook w:val="04A0" w:firstRow="1" w:lastRow="0" w:firstColumn="1" w:lastColumn="0" w:noHBand="0" w:noVBand="1"/>
      </w:tblPr>
      <w:tblGrid>
        <w:gridCol w:w="2560"/>
        <w:gridCol w:w="926"/>
        <w:gridCol w:w="938"/>
        <w:gridCol w:w="937"/>
        <w:gridCol w:w="1217"/>
        <w:gridCol w:w="1060"/>
        <w:gridCol w:w="1204"/>
        <w:gridCol w:w="1071"/>
        <w:gridCol w:w="1071"/>
        <w:gridCol w:w="1071"/>
        <w:gridCol w:w="1205"/>
        <w:gridCol w:w="835"/>
      </w:tblGrid>
      <w:tr w:rsidR="00BA69A2" w:rsidRPr="00E96C46" w:rsidTr="00BA69A2">
        <w:trPr>
          <w:trHeight w:val="407"/>
          <w:jc w:val="center"/>
        </w:trPr>
        <w:tc>
          <w:tcPr>
            <w:tcW w:w="14095" w:type="dxa"/>
            <w:gridSpan w:val="12"/>
            <w:noWrap/>
          </w:tcPr>
          <w:p w:rsidR="00BA69A2" w:rsidRPr="00E96C46" w:rsidRDefault="00BA69A2" w:rsidP="00BA69A2">
            <w:r>
              <w:t xml:space="preserve">SUPPLEMENTARY TABLE 1. Performance of Aroid species for growth, yield and quality traits </w:t>
            </w:r>
          </w:p>
        </w:tc>
      </w:tr>
      <w:tr w:rsidR="00BA69A2" w:rsidRPr="00E96C46" w:rsidTr="00BA69A2">
        <w:trPr>
          <w:trHeight w:val="688"/>
          <w:jc w:val="center"/>
        </w:trPr>
        <w:tc>
          <w:tcPr>
            <w:tcW w:w="2560" w:type="dxa"/>
            <w:noWrap/>
          </w:tcPr>
          <w:p w:rsidR="00BA69A2" w:rsidRPr="00E96C46" w:rsidRDefault="00BA69A2" w:rsidP="00BA69A2">
            <w:r>
              <w:t>Genotypes</w:t>
            </w:r>
          </w:p>
        </w:tc>
        <w:tc>
          <w:tcPr>
            <w:tcW w:w="926" w:type="dxa"/>
            <w:noWrap/>
          </w:tcPr>
          <w:p w:rsidR="00BA69A2" w:rsidRDefault="00BA69A2" w:rsidP="00BA69A2">
            <w:r>
              <w:t xml:space="preserve">Plant </w:t>
            </w:r>
          </w:p>
          <w:p w:rsidR="00BA69A2" w:rsidRDefault="00BA69A2" w:rsidP="00BA69A2">
            <w:r w:rsidRPr="00E96C46">
              <w:t>height</w:t>
            </w:r>
          </w:p>
          <w:p w:rsidR="00BA69A2" w:rsidRPr="00E96C46" w:rsidRDefault="00BA69A2" w:rsidP="00BA69A2">
            <w:r>
              <w:t>(cm)</w:t>
            </w:r>
          </w:p>
        </w:tc>
        <w:tc>
          <w:tcPr>
            <w:tcW w:w="938" w:type="dxa"/>
            <w:noWrap/>
          </w:tcPr>
          <w:p w:rsidR="00BA69A2" w:rsidRDefault="00BA69A2" w:rsidP="00BA69A2">
            <w:r>
              <w:t>Petiole</w:t>
            </w:r>
          </w:p>
          <w:p w:rsidR="00BA69A2" w:rsidRDefault="00BA69A2" w:rsidP="00BA69A2">
            <w:r>
              <w:t xml:space="preserve"> l</w:t>
            </w:r>
            <w:r w:rsidRPr="00E96C46">
              <w:t>ength</w:t>
            </w:r>
          </w:p>
          <w:p w:rsidR="00BA69A2" w:rsidRPr="00E96C46" w:rsidRDefault="00BA69A2" w:rsidP="00BA69A2">
            <w:r>
              <w:t>(cm)</w:t>
            </w:r>
          </w:p>
        </w:tc>
        <w:tc>
          <w:tcPr>
            <w:tcW w:w="937" w:type="dxa"/>
            <w:noWrap/>
          </w:tcPr>
          <w:p w:rsidR="00BA69A2" w:rsidRDefault="00BA69A2" w:rsidP="00BA69A2">
            <w:r>
              <w:t xml:space="preserve">No side </w:t>
            </w:r>
          </w:p>
          <w:p w:rsidR="00BA69A2" w:rsidRPr="00E96C46" w:rsidRDefault="00BA69A2" w:rsidP="00BA69A2">
            <w:r w:rsidRPr="00E96C46">
              <w:t>shoots</w:t>
            </w:r>
          </w:p>
        </w:tc>
        <w:tc>
          <w:tcPr>
            <w:tcW w:w="1217" w:type="dxa"/>
            <w:noWrap/>
          </w:tcPr>
          <w:p w:rsidR="00BA69A2" w:rsidRPr="00E96C46" w:rsidRDefault="00BA69A2" w:rsidP="00BA69A2">
            <w:r>
              <w:t>Average Corm weight (g)</w:t>
            </w:r>
          </w:p>
        </w:tc>
        <w:tc>
          <w:tcPr>
            <w:tcW w:w="1060" w:type="dxa"/>
            <w:noWrap/>
          </w:tcPr>
          <w:p w:rsidR="00BA69A2" w:rsidRPr="00E96C46" w:rsidRDefault="00BA69A2" w:rsidP="00BA69A2">
            <w:r>
              <w:t>Average Cormel Wt.(g)</w:t>
            </w:r>
          </w:p>
        </w:tc>
        <w:tc>
          <w:tcPr>
            <w:tcW w:w="1204" w:type="dxa"/>
            <w:noWrap/>
          </w:tcPr>
          <w:p w:rsidR="00BA69A2" w:rsidRDefault="00BA69A2" w:rsidP="00BA69A2">
            <w:r>
              <w:t xml:space="preserve">Yield </w:t>
            </w:r>
          </w:p>
          <w:p w:rsidR="00BA69A2" w:rsidRPr="00E96C46" w:rsidRDefault="00BA69A2" w:rsidP="00BA69A2">
            <w:r>
              <w:t>(kg/plant)</w:t>
            </w:r>
            <w:r w:rsidRPr="00E96C46">
              <w:t xml:space="preserve"> 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r>
              <w:t>Yield (t/ha)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r>
              <w:t>Total Sugar (%)</w:t>
            </w:r>
          </w:p>
        </w:tc>
        <w:tc>
          <w:tcPr>
            <w:tcW w:w="1071" w:type="dxa"/>
            <w:noWrap/>
          </w:tcPr>
          <w:p w:rsidR="00BA69A2" w:rsidRDefault="00BA69A2" w:rsidP="00BA69A2">
            <w:r w:rsidRPr="00E96C46">
              <w:t>Starch</w:t>
            </w:r>
          </w:p>
          <w:p w:rsidR="00BA69A2" w:rsidRPr="00E96C46" w:rsidRDefault="00BA69A2" w:rsidP="00BA69A2">
            <w:r>
              <w:t>(%)</w:t>
            </w:r>
          </w:p>
        </w:tc>
        <w:tc>
          <w:tcPr>
            <w:tcW w:w="1205" w:type="dxa"/>
            <w:noWrap/>
          </w:tcPr>
          <w:p w:rsidR="00BA69A2" w:rsidRDefault="00BA69A2" w:rsidP="00BA69A2">
            <w:r w:rsidRPr="00E96C46">
              <w:t>Oxalic</w:t>
            </w:r>
            <w:r>
              <w:t xml:space="preserve"> </w:t>
            </w:r>
            <w:r w:rsidRPr="00E96C46">
              <w:t>acid</w:t>
            </w:r>
          </w:p>
          <w:p w:rsidR="00BA69A2" w:rsidRPr="00E96C46" w:rsidRDefault="00BA69A2" w:rsidP="00BA69A2">
            <w:r>
              <w:t>(%)</w:t>
            </w:r>
          </w:p>
        </w:tc>
        <w:tc>
          <w:tcPr>
            <w:tcW w:w="830" w:type="dxa"/>
          </w:tcPr>
          <w:p w:rsidR="00BA69A2" w:rsidRDefault="00BA69A2" w:rsidP="00BA69A2">
            <w:r>
              <w:t xml:space="preserve">Dry </w:t>
            </w:r>
            <w:r w:rsidRPr="00E96C46">
              <w:t>matter</w:t>
            </w:r>
            <w:r>
              <w:t xml:space="preserve"> </w:t>
            </w:r>
          </w:p>
          <w:p w:rsidR="00BA69A2" w:rsidRPr="00E96C46" w:rsidRDefault="00BA69A2" w:rsidP="00BA69A2">
            <w:r>
              <w:t>(%)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ML-1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5.29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5.33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84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67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6.0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90.59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4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0.05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6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3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ML-2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4.90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7.02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.67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78.67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6.61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05.0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4.0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6.73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1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5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ML-9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0.75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1.75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17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65.67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9.22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35.18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9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7.65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0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1.91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Arcol</w:t>
            </w:r>
            <w:proofErr w:type="spellEnd"/>
            <w:r w:rsidRPr="00E96C46">
              <w:t xml:space="preserve">  -1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3.49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9.82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11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80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7.16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25.8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5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8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3.23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9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3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Arcol-2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8.29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4.33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34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88.33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6.0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34.1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4.94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1.28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2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0.25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Arcol-3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1.45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6.67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84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3.33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0.18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86.54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7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72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0.40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6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1.25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Arcol-5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3.85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3.50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34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05.83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8.06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53.4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1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7.55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8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4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Arcol-6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0.35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2.53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09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18.89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8.14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27.7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4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1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2.98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8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5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Arcol-7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6.59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0.64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92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00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5.68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86.67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5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6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1.18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8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8.25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Muktakeshi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1.41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9.30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.00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32.5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3.04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75.0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4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4.55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7.95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3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5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Meghalaya Local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9.73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9.60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.84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32.56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.87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24.05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87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3.09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0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1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Meghalaya Coll-1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5.14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5.24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70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58.06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8.58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59.59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44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3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8.16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2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0.5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Meghalaya Coll-2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5.25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5.00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27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45.67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5.5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85.6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1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2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6.66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9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8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Kandha</w:t>
            </w:r>
            <w:proofErr w:type="spellEnd"/>
            <w:r w:rsidRPr="00E96C46">
              <w:t xml:space="preserve"> Local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8.73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5.55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25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6.04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6.83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00.08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3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25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1.95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8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4.41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Kandha-5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34.77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3.74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11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71.11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0.68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62.69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3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4.5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2.49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1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9.75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B.K. Coll-1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4.29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6.15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11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0.22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1.91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71.28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06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0.49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2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0.25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B.K. Coll-2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5.47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8.14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.78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73.44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3.66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12.64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2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5.41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1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7.41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BCC-1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1.15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4.75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.75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8.04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8.72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37.5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1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0.72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9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1.41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BCC-11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6.44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2.78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05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6.33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3.05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75.5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65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5.48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4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8.75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BCC-1A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52.36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1.86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.07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5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6.83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90.0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.9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2.02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0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8.5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KCA-1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6.95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9.50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34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83.89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7.41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58.41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7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27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6.12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6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7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SJ-1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1.99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8.67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38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99.33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1.9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34.9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5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9.06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0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0.41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TMV-293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4.92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6.13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90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7.22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9.9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79.24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9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5.32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7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2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C-149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9.35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7.24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22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8.33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2.78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96.08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7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4.37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1.76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9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8.91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IG Coll-5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37.55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8.54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20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0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4.5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36.02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84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3.51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4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6.75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lastRenderedPageBreak/>
              <w:t>Telia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7.63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1.39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.84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9.67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7.03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72.61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7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1.50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0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8.41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Panchmukhi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67.62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1.19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.95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33.33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0.16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620.56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7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95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2.34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38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7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Sunajuli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8.51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3.72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78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9.44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8.33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36.02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2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5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6.53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6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2.41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Nainital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8.99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6.50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.89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65.67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2.75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97.0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4.9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1.97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0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5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 xml:space="preserve">White </w:t>
            </w:r>
            <w:proofErr w:type="spellStart"/>
            <w:r w:rsidRPr="00E96C46">
              <w:t>Gouriya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0.29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7.48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17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5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4.13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329.75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3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0.32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9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3.91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Nadia Local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7.55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9.55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64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4.5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5.38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69.5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5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12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5.03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6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0.75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Kadina</w:t>
            </w:r>
            <w:proofErr w:type="spellEnd"/>
            <w:r w:rsidRPr="00E96C46">
              <w:t xml:space="preserve"> Local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7.17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5.86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75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6.67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9.36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338.1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.9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1.22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9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9.5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Naga Local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4.41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9.12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50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75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3.14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66.67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8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1.56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7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6.1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C-3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4.20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8.92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56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83.33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9.6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544.17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7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4.05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3.77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5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4.0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Naya</w:t>
            </w:r>
            <w:proofErr w:type="spellEnd"/>
            <w:r w:rsidRPr="00E96C46">
              <w:t xml:space="preserve"> </w:t>
            </w:r>
            <w:proofErr w:type="spellStart"/>
            <w:r w:rsidRPr="00E96C46">
              <w:t>Bunglow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2.54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1.15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00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38.89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9.26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20.8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14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1.04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8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2.9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ajiting</w:t>
            </w:r>
            <w:proofErr w:type="spellEnd"/>
            <w:r w:rsidRPr="00E96C46">
              <w:t xml:space="preserve"> purple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1.89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7.90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00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11.11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8.2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33.3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74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4.08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3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9.50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akilltom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4.03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2.12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.89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5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1.25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76.67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1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7.67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5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4.5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amachok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4.27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7.92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11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44.44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7.49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41.67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7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82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2.35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0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1.1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hranga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9.79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2.15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00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15.56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5.97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08.3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2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6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1.00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4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2.5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ajiting</w:t>
            </w:r>
            <w:proofErr w:type="spellEnd"/>
            <w:r w:rsidRPr="00E96C46">
              <w:t xml:space="preserve"> white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8.61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7.60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11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22.22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8.41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66.67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5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4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0.65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4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7.60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Rengama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06.04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5.08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.78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68.33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8.29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41.67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3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2.11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8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0.7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amittim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5.29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1.47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.56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80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4.37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37.5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47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2.98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0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3.3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amachongkham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0.10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7.38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44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17.78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30.0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833.3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7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9.86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82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1.8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hangling</w:t>
            </w:r>
            <w:proofErr w:type="spellEnd"/>
            <w:r w:rsidRPr="00E96C46">
              <w:t>/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8.58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5.73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11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05.56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0.97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95.8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2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8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3.99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2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0.5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amagitang</w:t>
            </w:r>
            <w:proofErr w:type="spellEnd"/>
            <w:r w:rsidRPr="00E96C46">
              <w:t>/</w:t>
            </w:r>
            <w:proofErr w:type="spellStart"/>
            <w:r w:rsidRPr="00E96C46">
              <w:t>Tamangsing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5.67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6.10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.56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48.89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8.72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58.3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5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0.96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1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9.20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amakam</w:t>
            </w:r>
            <w:proofErr w:type="spellEnd"/>
            <w:r w:rsidRPr="00E96C46">
              <w:t>/Tama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7.80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3.87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.56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22.22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1.67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66.67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5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4.1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1.96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42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0.5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hangitang</w:t>
            </w:r>
            <w:proofErr w:type="spellEnd"/>
            <w:r w:rsidRPr="00E96C46">
              <w:t>/</w:t>
            </w:r>
            <w:proofErr w:type="spellStart"/>
            <w:r w:rsidRPr="00E96C46">
              <w:t>Tharsing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8.14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66.13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89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63.89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6.0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61.67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5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4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9.71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7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19.05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Teka</w:t>
            </w:r>
            <w:proofErr w:type="spellEnd"/>
            <w:r w:rsidRPr="00E96C46">
              <w:t>/</w:t>
            </w:r>
            <w:proofErr w:type="spellStart"/>
            <w:r w:rsidRPr="00E96C46">
              <w:t>Takongki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97.98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0.07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00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38.89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0.55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76.67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1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4.3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0.55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6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0.58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Tasakrek-1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7.33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6.67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.33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81.67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7.0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774.3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8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4.17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5.37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2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3.40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Ganima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9.07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1.00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.10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22.33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84.33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93.3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4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.93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3.87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8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1.26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Rengama-2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1.33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7.67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50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35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48.33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400.00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9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5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3.17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3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3.03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proofErr w:type="spellStart"/>
            <w:r w:rsidRPr="00E96C46">
              <w:t>Rongrem</w:t>
            </w:r>
            <w:proofErr w:type="spellEnd"/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29.67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14.00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.33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350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270.00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383.33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00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23.33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23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0.23</w:t>
            </w:r>
          </w:p>
        </w:tc>
      </w:tr>
      <w:tr w:rsidR="00BA69A2" w:rsidRPr="00E96C46" w:rsidTr="00BA69A2">
        <w:trPr>
          <w:trHeight w:val="237"/>
          <w:jc w:val="center"/>
        </w:trPr>
        <w:tc>
          <w:tcPr>
            <w:tcW w:w="2560" w:type="dxa"/>
            <w:noWrap/>
            <w:hideMark/>
          </w:tcPr>
          <w:p w:rsidR="00BA69A2" w:rsidRPr="00E96C46" w:rsidRDefault="00BA69A2" w:rsidP="00BA69A2">
            <w:r w:rsidRPr="00E96C46">
              <w:t>Selection C-3</w:t>
            </w:r>
          </w:p>
        </w:tc>
        <w:tc>
          <w:tcPr>
            <w:tcW w:w="926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33.73</w:t>
            </w:r>
          </w:p>
        </w:tc>
        <w:tc>
          <w:tcPr>
            <w:tcW w:w="938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3.83</w:t>
            </w:r>
          </w:p>
        </w:tc>
        <w:tc>
          <w:tcPr>
            <w:tcW w:w="93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.92</w:t>
            </w:r>
          </w:p>
        </w:tc>
        <w:tc>
          <w:tcPr>
            <w:tcW w:w="1217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550.00</w:t>
            </w:r>
          </w:p>
        </w:tc>
        <w:tc>
          <w:tcPr>
            <w:tcW w:w="1060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45.94</w:t>
            </w:r>
          </w:p>
        </w:tc>
        <w:tc>
          <w:tcPr>
            <w:tcW w:w="1204" w:type="dxa"/>
            <w:noWrap/>
            <w:hideMark/>
          </w:tcPr>
          <w:p w:rsidR="00BA69A2" w:rsidRPr="00E96C46" w:rsidRDefault="00BA69A2" w:rsidP="00BA69A2">
            <w:pPr>
              <w:jc w:val="center"/>
            </w:pPr>
            <w:r w:rsidRPr="00E96C46">
              <w:t>1044.44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2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3.26</w:t>
            </w:r>
          </w:p>
        </w:tc>
        <w:tc>
          <w:tcPr>
            <w:tcW w:w="1071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17.20</w:t>
            </w:r>
          </w:p>
        </w:tc>
        <w:tc>
          <w:tcPr>
            <w:tcW w:w="1205" w:type="dxa"/>
            <w:noWrap/>
          </w:tcPr>
          <w:p w:rsidR="00BA69A2" w:rsidRPr="00E96C46" w:rsidRDefault="00BA69A2" w:rsidP="00BA69A2">
            <w:pPr>
              <w:jc w:val="center"/>
            </w:pPr>
            <w:r w:rsidRPr="00E96C46">
              <w:t>0.16</w:t>
            </w:r>
          </w:p>
        </w:tc>
        <w:tc>
          <w:tcPr>
            <w:tcW w:w="830" w:type="dxa"/>
          </w:tcPr>
          <w:p w:rsidR="00BA69A2" w:rsidRPr="00E96C46" w:rsidRDefault="00BA69A2" w:rsidP="00BA69A2">
            <w:pPr>
              <w:jc w:val="center"/>
            </w:pPr>
            <w:r w:rsidRPr="00E96C46">
              <w:t>25.25</w:t>
            </w:r>
          </w:p>
        </w:tc>
      </w:tr>
      <w:tr w:rsidR="00BA69A2" w:rsidRPr="00E96C46" w:rsidTr="00BA69A2">
        <w:trPr>
          <w:trHeight w:val="271"/>
          <w:jc w:val="center"/>
        </w:trPr>
        <w:tc>
          <w:tcPr>
            <w:tcW w:w="2560" w:type="dxa"/>
            <w:noWrap/>
          </w:tcPr>
          <w:p w:rsidR="00BA69A2" w:rsidRPr="00E96C46" w:rsidRDefault="00BA69A2" w:rsidP="00BA69A2">
            <w:r>
              <w:t>Mean</w:t>
            </w:r>
          </w:p>
        </w:tc>
        <w:tc>
          <w:tcPr>
            <w:tcW w:w="926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65</w:t>
            </w:r>
          </w:p>
        </w:tc>
        <w:tc>
          <w:tcPr>
            <w:tcW w:w="938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5</w:t>
            </w:r>
          </w:p>
        </w:tc>
        <w:tc>
          <w:tcPr>
            <w:tcW w:w="937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1217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.05</w:t>
            </w:r>
          </w:p>
        </w:tc>
        <w:tc>
          <w:tcPr>
            <w:tcW w:w="1060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83</w:t>
            </w:r>
          </w:p>
        </w:tc>
        <w:tc>
          <w:tcPr>
            <w:tcW w:w="1204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8.92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8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1071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5</w:t>
            </w:r>
          </w:p>
        </w:tc>
        <w:tc>
          <w:tcPr>
            <w:tcW w:w="1205" w:type="dxa"/>
            <w:noWrap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830" w:type="dxa"/>
            <w:vAlign w:val="bottom"/>
          </w:tcPr>
          <w:p w:rsidR="00BA69A2" w:rsidRDefault="00BA69A2" w:rsidP="00BA69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6</w:t>
            </w:r>
          </w:p>
        </w:tc>
      </w:tr>
      <w:tr w:rsidR="00BA69A2" w:rsidRPr="00E96C46" w:rsidTr="00BA69A2">
        <w:trPr>
          <w:trHeight w:val="271"/>
          <w:jc w:val="center"/>
        </w:trPr>
        <w:tc>
          <w:tcPr>
            <w:tcW w:w="2560" w:type="dxa"/>
            <w:noWrap/>
          </w:tcPr>
          <w:p w:rsidR="00BA69A2" w:rsidRDefault="00BA69A2" w:rsidP="00BA69A2">
            <w:r>
              <w:t>SE(m)</w:t>
            </w:r>
          </w:p>
        </w:tc>
        <w:tc>
          <w:tcPr>
            <w:tcW w:w="926" w:type="dxa"/>
            <w:noWrap/>
            <w:vAlign w:val="bottom"/>
          </w:tcPr>
          <w:p w:rsidR="00BA69A2" w:rsidRPr="00D53148" w:rsidRDefault="00BA69A2" w:rsidP="00BA6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148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938" w:type="dxa"/>
            <w:noWrap/>
            <w:vAlign w:val="bottom"/>
          </w:tcPr>
          <w:p w:rsidR="00BA69A2" w:rsidRPr="00D53148" w:rsidRDefault="00BA69A2" w:rsidP="00BA6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148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937" w:type="dxa"/>
            <w:noWrap/>
            <w:vAlign w:val="bottom"/>
          </w:tcPr>
          <w:p w:rsidR="00BA69A2" w:rsidRPr="00D53148" w:rsidRDefault="00BA69A2" w:rsidP="00BA6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14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217" w:type="dxa"/>
            <w:noWrap/>
            <w:vAlign w:val="bottom"/>
          </w:tcPr>
          <w:p w:rsidR="00BA69A2" w:rsidRPr="00D53148" w:rsidRDefault="00BA69A2" w:rsidP="00BA6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148">
              <w:rPr>
                <w:rFonts w:ascii="Times New Roman" w:hAnsi="Times New Roman" w:cs="Times New Roman"/>
                <w:color w:val="000000"/>
              </w:rPr>
              <w:t>20.15</w:t>
            </w:r>
          </w:p>
        </w:tc>
        <w:tc>
          <w:tcPr>
            <w:tcW w:w="1060" w:type="dxa"/>
            <w:noWrap/>
            <w:vAlign w:val="bottom"/>
          </w:tcPr>
          <w:p w:rsidR="00BA69A2" w:rsidRPr="00D53148" w:rsidRDefault="00BA69A2" w:rsidP="00BA6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148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204" w:type="dxa"/>
            <w:noWrap/>
            <w:vAlign w:val="bottom"/>
          </w:tcPr>
          <w:p w:rsidR="00BA69A2" w:rsidRPr="00D53148" w:rsidRDefault="00BA69A2" w:rsidP="00BA6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148">
              <w:rPr>
                <w:rFonts w:ascii="Times New Roman" w:hAnsi="Times New Roman" w:cs="Times New Roman"/>
                <w:color w:val="000000"/>
              </w:rPr>
              <w:t>43.96</w:t>
            </w:r>
          </w:p>
        </w:tc>
        <w:tc>
          <w:tcPr>
            <w:tcW w:w="1071" w:type="dxa"/>
            <w:noWrap/>
            <w:vAlign w:val="bottom"/>
          </w:tcPr>
          <w:p w:rsidR="00BA69A2" w:rsidRPr="00D53148" w:rsidRDefault="00BA69A2" w:rsidP="00BA6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71" w:type="dxa"/>
            <w:noWrap/>
            <w:vAlign w:val="bottom"/>
          </w:tcPr>
          <w:p w:rsidR="00BA69A2" w:rsidRPr="00D53148" w:rsidRDefault="00BA69A2" w:rsidP="00BA6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14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71" w:type="dxa"/>
            <w:noWrap/>
            <w:vAlign w:val="bottom"/>
          </w:tcPr>
          <w:p w:rsidR="00BA69A2" w:rsidRPr="00D53148" w:rsidRDefault="00BA69A2" w:rsidP="00BA6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14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05" w:type="dxa"/>
            <w:noWrap/>
            <w:vAlign w:val="bottom"/>
          </w:tcPr>
          <w:p w:rsidR="00BA69A2" w:rsidRPr="00D53148" w:rsidRDefault="00BA69A2" w:rsidP="00BA6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14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30" w:type="dxa"/>
            <w:vAlign w:val="bottom"/>
          </w:tcPr>
          <w:p w:rsidR="00BA69A2" w:rsidRPr="00D53148" w:rsidRDefault="00BA69A2" w:rsidP="00BA6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314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</w:tbl>
    <w:p w:rsidR="00BA69A2" w:rsidRDefault="00BA69A2" w:rsidP="00CF18E6">
      <w:pPr>
        <w:spacing w:before="100" w:beforeAutospacing="1"/>
        <w:rPr>
          <w:lang w:val="en-US"/>
        </w:rPr>
      </w:pPr>
      <w:bookmarkStart w:id="0" w:name="_GoBack"/>
      <w:bookmarkEnd w:id="0"/>
    </w:p>
    <w:sectPr w:rsidR="00BA69A2" w:rsidSect="00BA69A2">
      <w:pgSz w:w="16838" w:h="11906" w:orient="landscape"/>
      <w:pgMar w:top="1440" w:right="1440" w:bottom="170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062"/>
    <w:rsid w:val="000B5C10"/>
    <w:rsid w:val="0017404A"/>
    <w:rsid w:val="00473062"/>
    <w:rsid w:val="00B26F3E"/>
    <w:rsid w:val="00BA69A2"/>
    <w:rsid w:val="00CF18E6"/>
    <w:rsid w:val="00E9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7959A"/>
  <w15:chartTrackingRefBased/>
  <w15:docId w15:val="{0CEBB41A-8C83-40C1-A200-8410D828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0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2-12-06T10:02:00Z</dcterms:created>
  <dcterms:modified xsi:type="dcterms:W3CDTF">2022-12-12T07:31:00Z</dcterms:modified>
</cp:coreProperties>
</file>